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0D27F" w14:textId="77777777" w:rsidR="0016261B" w:rsidRPr="00B748C0" w:rsidRDefault="0016261B" w:rsidP="0016261B">
      <w:pPr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E0813D8" wp14:editId="16EE5123">
            <wp:simplePos x="0" y="0"/>
            <wp:positionH relativeFrom="column">
              <wp:posOffset>0</wp:posOffset>
            </wp:positionH>
            <wp:positionV relativeFrom="paragraph">
              <wp:posOffset>300435</wp:posOffset>
            </wp:positionV>
            <wp:extent cx="5998210" cy="4119880"/>
            <wp:effectExtent l="0" t="0" r="0" b="0"/>
            <wp:wrapTopAndBottom/>
            <wp:docPr id="1940744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7440" name="Picture 19407440"/>
                    <pic:cNvPicPr/>
                  </pic:nvPicPr>
                  <pic:blipFill rotWithShape="1">
                    <a:blip r:embed="rId4"/>
                    <a:srcRect l="-1" t="2414" r="-932" b="2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210" cy="411988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86DEC">
        <w:rPr>
          <w:sz w:val="20"/>
          <w:szCs w:val="20"/>
        </w:rPr>
        <w:t>Supplementary Figure 1.</w:t>
      </w:r>
      <w:r>
        <w:t xml:space="preserve"> </w:t>
      </w:r>
      <w:r>
        <w:rPr>
          <w:sz w:val="20"/>
          <w:szCs w:val="20"/>
        </w:rPr>
        <w:t xml:space="preserve">A principal component analysis of </w:t>
      </w:r>
      <w:proofErr w:type="spellStart"/>
      <w:r>
        <w:rPr>
          <w:i/>
          <w:sz w:val="20"/>
          <w:szCs w:val="20"/>
        </w:rPr>
        <w:t>Siphami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tubifer</w:t>
      </w:r>
      <w:proofErr w:type="spellEnd"/>
      <w:r>
        <w:rPr>
          <w:i/>
          <w:sz w:val="20"/>
          <w:szCs w:val="20"/>
        </w:rPr>
        <w:t xml:space="preserve">, S. </w:t>
      </w:r>
      <w:proofErr w:type="spellStart"/>
      <w:r>
        <w:rPr>
          <w:i/>
          <w:sz w:val="20"/>
          <w:szCs w:val="20"/>
        </w:rPr>
        <w:t>fuscolineata</w:t>
      </w:r>
      <w:proofErr w:type="spellEnd"/>
      <w:r>
        <w:rPr>
          <w:i/>
          <w:sz w:val="20"/>
          <w:szCs w:val="20"/>
        </w:rPr>
        <w:t xml:space="preserve">,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mossambica</w:t>
      </w:r>
      <w:proofErr w:type="spellEnd"/>
      <w:r>
        <w:rPr>
          <w:sz w:val="20"/>
          <w:szCs w:val="20"/>
        </w:rPr>
        <w:t xml:space="preserve"> based on 15,506 SNPs. Included are eigenvalues showing the best-fit PCA axis. </w:t>
      </w:r>
    </w:p>
    <w:p w14:paraId="26CFB784" w14:textId="77777777" w:rsidR="007507C1" w:rsidRDefault="007507C1"/>
    <w:sectPr w:rsidR="0075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1B"/>
    <w:rsid w:val="00107FB4"/>
    <w:rsid w:val="0016261B"/>
    <w:rsid w:val="001B0B5F"/>
    <w:rsid w:val="003923B0"/>
    <w:rsid w:val="004E0000"/>
    <w:rsid w:val="007357A1"/>
    <w:rsid w:val="007507C1"/>
    <w:rsid w:val="00BB4F07"/>
    <w:rsid w:val="00BE523E"/>
    <w:rsid w:val="00E77225"/>
    <w:rsid w:val="00F2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A18F3"/>
  <w15:chartTrackingRefBased/>
  <w15:docId w15:val="{66C74054-52C0-6F40-952C-BAD71F07F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1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6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6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6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6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6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6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6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6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6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6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6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6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6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eff</dc:creator>
  <cp:keywords/>
  <dc:description/>
  <cp:lastModifiedBy>Emily Neff</cp:lastModifiedBy>
  <cp:revision>2</cp:revision>
  <dcterms:created xsi:type="dcterms:W3CDTF">2025-09-05T18:22:00Z</dcterms:created>
  <dcterms:modified xsi:type="dcterms:W3CDTF">2025-09-05T18:22:00Z</dcterms:modified>
</cp:coreProperties>
</file>